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385FD1" w14:textId="08721F6F" w:rsidR="00D14211" w:rsidRPr="00D14211" w:rsidRDefault="00D14211" w:rsidP="00EB57D0">
      <w:pPr>
        <w:spacing w:line="480" w:lineRule="auto"/>
        <w:jc w:val="center"/>
        <w:rPr>
          <w:b/>
          <w:bCs/>
        </w:rPr>
      </w:pPr>
      <w:r w:rsidRPr="00D14211">
        <w:rPr>
          <w:b/>
          <w:bCs/>
        </w:rPr>
        <w:t xml:space="preserve">Legends for </w:t>
      </w:r>
      <w:r w:rsidR="00C41296">
        <w:rPr>
          <w:b/>
          <w:bCs/>
        </w:rPr>
        <w:t xml:space="preserve">supplementary </w:t>
      </w:r>
      <w:r w:rsidRPr="00D14211">
        <w:rPr>
          <w:b/>
          <w:bCs/>
        </w:rPr>
        <w:t>videos</w:t>
      </w:r>
    </w:p>
    <w:p w14:paraId="45874D11" w14:textId="77777777" w:rsidR="00D14211" w:rsidRPr="00C41296" w:rsidRDefault="00D14211" w:rsidP="00EB57D0">
      <w:pPr>
        <w:spacing w:line="480" w:lineRule="auto"/>
        <w:rPr>
          <w:b/>
          <w:bCs/>
        </w:rPr>
      </w:pPr>
      <w:r w:rsidRPr="00C41296">
        <w:rPr>
          <w:b/>
          <w:bCs/>
        </w:rPr>
        <w:t>Video 1.</w:t>
      </w:r>
    </w:p>
    <w:p w14:paraId="72A4665B" w14:textId="77777777" w:rsidR="00D14211" w:rsidRDefault="00D14211" w:rsidP="00EB57D0">
      <w:pPr>
        <w:spacing w:line="480" w:lineRule="auto"/>
      </w:pPr>
      <w:r>
        <w:t>A 34-year-old male with moderately severe hemophilia A, type 1 diabetes, hypercholesterolemia had coronary angiography due to exertional angina lasting for two months. A tight stenosis was found in his left anterior descending artery.</w:t>
      </w:r>
    </w:p>
    <w:p w14:paraId="27F7A174" w14:textId="77777777" w:rsidR="00D14211" w:rsidRPr="00C41296" w:rsidRDefault="00D14211" w:rsidP="00EB57D0">
      <w:pPr>
        <w:spacing w:line="480" w:lineRule="auto"/>
        <w:rPr>
          <w:b/>
          <w:bCs/>
        </w:rPr>
      </w:pPr>
      <w:r w:rsidRPr="00C41296">
        <w:rPr>
          <w:b/>
          <w:bCs/>
        </w:rPr>
        <w:t>Video 2.</w:t>
      </w:r>
    </w:p>
    <w:p w14:paraId="61F9A44C" w14:textId="77777777" w:rsidR="00D14211" w:rsidRDefault="00D14211" w:rsidP="00EB57D0">
      <w:pPr>
        <w:spacing w:line="480" w:lineRule="auto"/>
      </w:pPr>
      <w:r>
        <w:t>Paclitaxel-iopromide drug-coated balloon was used to treat the lesion after predilatation with a cutting balloon. A non-flow limiting dissection in the left anterior descending artery was observed on post-angioplasty angiography with no symptoms or ECG changes. Implantation of a drug-eluting stent combined with dual antiplatelet therapy was deferred because of the patient's extreme bleeding risk.</w:t>
      </w:r>
    </w:p>
    <w:p w14:paraId="4120EA8D" w14:textId="77777777" w:rsidR="00D14211" w:rsidRPr="00C41296" w:rsidRDefault="00D14211" w:rsidP="00EB57D0">
      <w:pPr>
        <w:spacing w:line="480" w:lineRule="auto"/>
        <w:rPr>
          <w:b/>
          <w:bCs/>
        </w:rPr>
      </w:pPr>
      <w:r w:rsidRPr="00C41296">
        <w:rPr>
          <w:b/>
          <w:bCs/>
        </w:rPr>
        <w:t>Video 3.</w:t>
      </w:r>
    </w:p>
    <w:p w14:paraId="26D2EF20" w14:textId="77777777" w:rsidR="00D14211" w:rsidRDefault="00D14211" w:rsidP="00EB57D0">
      <w:pPr>
        <w:spacing w:line="480" w:lineRule="auto"/>
      </w:pPr>
      <w:r>
        <w:t>Ten years later, the patient underwent coronary angiography for chest discomfort, which revealed a very good long-term therapeutic result with complete healing of the previously seen arterial dissection.</w:t>
      </w:r>
    </w:p>
    <w:p w14:paraId="5F8D29BE" w14:textId="77777777" w:rsidR="00D14211" w:rsidRDefault="00D14211" w:rsidP="00EB57D0">
      <w:pPr>
        <w:spacing w:line="480" w:lineRule="auto"/>
      </w:pPr>
    </w:p>
    <w:sectPr w:rsidR="00D14211" w:rsidSect="002178B9">
      <w:footerReference w:type="default" r:id="rId7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E518D5" w14:textId="77777777" w:rsidR="006810FE" w:rsidRDefault="006810FE" w:rsidP="004B62FF">
      <w:pPr>
        <w:spacing w:after="0" w:line="240" w:lineRule="auto"/>
      </w:pPr>
      <w:r>
        <w:separator/>
      </w:r>
    </w:p>
  </w:endnote>
  <w:endnote w:type="continuationSeparator" w:id="0">
    <w:p w14:paraId="09D2FA2D" w14:textId="77777777" w:rsidR="006810FE" w:rsidRDefault="006810FE" w:rsidP="004B62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01729741"/>
      <w:docPartObj>
        <w:docPartGallery w:val="Page Numbers (Bottom of Page)"/>
        <w:docPartUnique/>
      </w:docPartObj>
    </w:sdtPr>
    <w:sdtContent>
      <w:p w14:paraId="03DA8CB5" w14:textId="37FE0325" w:rsidR="004B62FF" w:rsidRDefault="004B62FF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i-FI"/>
          </w:rPr>
          <w:t>2</w:t>
        </w:r>
        <w:r>
          <w:fldChar w:fldCharType="end"/>
        </w:r>
      </w:p>
    </w:sdtContent>
  </w:sdt>
  <w:p w14:paraId="49BEA318" w14:textId="77777777" w:rsidR="004B62FF" w:rsidRDefault="004B62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84C90C" w14:textId="77777777" w:rsidR="006810FE" w:rsidRDefault="006810FE" w:rsidP="004B62FF">
      <w:pPr>
        <w:spacing w:after="0" w:line="240" w:lineRule="auto"/>
      </w:pPr>
      <w:r>
        <w:separator/>
      </w:r>
    </w:p>
  </w:footnote>
  <w:footnote w:type="continuationSeparator" w:id="0">
    <w:p w14:paraId="56569E66" w14:textId="77777777" w:rsidR="006810FE" w:rsidRDefault="006810FE" w:rsidP="004B62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AA8"/>
    <w:rsid w:val="0003154F"/>
    <w:rsid w:val="00055EBE"/>
    <w:rsid w:val="0006687A"/>
    <w:rsid w:val="000960DE"/>
    <w:rsid w:val="000A0E23"/>
    <w:rsid w:val="000A4136"/>
    <w:rsid w:val="000F1035"/>
    <w:rsid w:val="00101C20"/>
    <w:rsid w:val="00104453"/>
    <w:rsid w:val="00105641"/>
    <w:rsid w:val="00112EC4"/>
    <w:rsid w:val="00114E9B"/>
    <w:rsid w:val="00123F38"/>
    <w:rsid w:val="00136138"/>
    <w:rsid w:val="00141FD8"/>
    <w:rsid w:val="00160C04"/>
    <w:rsid w:val="00195C37"/>
    <w:rsid w:val="001C4DA4"/>
    <w:rsid w:val="001D7393"/>
    <w:rsid w:val="001F1499"/>
    <w:rsid w:val="002178B9"/>
    <w:rsid w:val="00234368"/>
    <w:rsid w:val="00245E08"/>
    <w:rsid w:val="00271AA6"/>
    <w:rsid w:val="00293A6B"/>
    <w:rsid w:val="002A4DBE"/>
    <w:rsid w:val="002A605A"/>
    <w:rsid w:val="002B0651"/>
    <w:rsid w:val="00310F3C"/>
    <w:rsid w:val="00312B45"/>
    <w:rsid w:val="00362599"/>
    <w:rsid w:val="0036467D"/>
    <w:rsid w:val="00367333"/>
    <w:rsid w:val="00423AA8"/>
    <w:rsid w:val="00441B6E"/>
    <w:rsid w:val="00446F9B"/>
    <w:rsid w:val="00480F73"/>
    <w:rsid w:val="004A1835"/>
    <w:rsid w:val="004B62FF"/>
    <w:rsid w:val="004C1F38"/>
    <w:rsid w:val="005168A5"/>
    <w:rsid w:val="00532CD3"/>
    <w:rsid w:val="005373F0"/>
    <w:rsid w:val="00543C71"/>
    <w:rsid w:val="005468F7"/>
    <w:rsid w:val="005509EF"/>
    <w:rsid w:val="005567D1"/>
    <w:rsid w:val="00566D2C"/>
    <w:rsid w:val="005737B2"/>
    <w:rsid w:val="00576E34"/>
    <w:rsid w:val="005C53EC"/>
    <w:rsid w:val="005D1FEF"/>
    <w:rsid w:val="005D320C"/>
    <w:rsid w:val="005D6965"/>
    <w:rsid w:val="005F2ABE"/>
    <w:rsid w:val="00625759"/>
    <w:rsid w:val="00630BA9"/>
    <w:rsid w:val="00664455"/>
    <w:rsid w:val="00666A7E"/>
    <w:rsid w:val="00676B48"/>
    <w:rsid w:val="006810FE"/>
    <w:rsid w:val="00690734"/>
    <w:rsid w:val="0069428C"/>
    <w:rsid w:val="00696869"/>
    <w:rsid w:val="006A1225"/>
    <w:rsid w:val="006B7EE0"/>
    <w:rsid w:val="006F7C4D"/>
    <w:rsid w:val="00731AD6"/>
    <w:rsid w:val="00740A8B"/>
    <w:rsid w:val="007523B3"/>
    <w:rsid w:val="00786F8D"/>
    <w:rsid w:val="00794482"/>
    <w:rsid w:val="007C3973"/>
    <w:rsid w:val="007C732E"/>
    <w:rsid w:val="007D058F"/>
    <w:rsid w:val="0081488F"/>
    <w:rsid w:val="0082527D"/>
    <w:rsid w:val="0083348E"/>
    <w:rsid w:val="0083589F"/>
    <w:rsid w:val="008466B0"/>
    <w:rsid w:val="0085065B"/>
    <w:rsid w:val="0086385B"/>
    <w:rsid w:val="008C592C"/>
    <w:rsid w:val="008D16B0"/>
    <w:rsid w:val="00923BE0"/>
    <w:rsid w:val="0093597D"/>
    <w:rsid w:val="00943F2A"/>
    <w:rsid w:val="00950FAE"/>
    <w:rsid w:val="009716BB"/>
    <w:rsid w:val="00980554"/>
    <w:rsid w:val="009904F3"/>
    <w:rsid w:val="009A0938"/>
    <w:rsid w:val="009B2782"/>
    <w:rsid w:val="009C0092"/>
    <w:rsid w:val="009C7012"/>
    <w:rsid w:val="009D42B5"/>
    <w:rsid w:val="00A03CE4"/>
    <w:rsid w:val="00A446E6"/>
    <w:rsid w:val="00A50A3E"/>
    <w:rsid w:val="00A73ED7"/>
    <w:rsid w:val="00AA575A"/>
    <w:rsid w:val="00AA60FC"/>
    <w:rsid w:val="00AC06E9"/>
    <w:rsid w:val="00AD524D"/>
    <w:rsid w:val="00AE31E3"/>
    <w:rsid w:val="00AE7151"/>
    <w:rsid w:val="00AF6D54"/>
    <w:rsid w:val="00B210C6"/>
    <w:rsid w:val="00B61B98"/>
    <w:rsid w:val="00BA4D91"/>
    <w:rsid w:val="00BB0B76"/>
    <w:rsid w:val="00BC696F"/>
    <w:rsid w:val="00C274CF"/>
    <w:rsid w:val="00C41296"/>
    <w:rsid w:val="00C5143D"/>
    <w:rsid w:val="00C5191F"/>
    <w:rsid w:val="00C84DAE"/>
    <w:rsid w:val="00CC1D22"/>
    <w:rsid w:val="00CD0905"/>
    <w:rsid w:val="00CD2077"/>
    <w:rsid w:val="00D14211"/>
    <w:rsid w:val="00D142F3"/>
    <w:rsid w:val="00D14D8C"/>
    <w:rsid w:val="00D22FC3"/>
    <w:rsid w:val="00D232A6"/>
    <w:rsid w:val="00D2660B"/>
    <w:rsid w:val="00D519A9"/>
    <w:rsid w:val="00D94157"/>
    <w:rsid w:val="00DB0348"/>
    <w:rsid w:val="00DC02E1"/>
    <w:rsid w:val="00DE4542"/>
    <w:rsid w:val="00DF3C4F"/>
    <w:rsid w:val="00DF5D15"/>
    <w:rsid w:val="00E014C5"/>
    <w:rsid w:val="00E20D92"/>
    <w:rsid w:val="00E4611C"/>
    <w:rsid w:val="00E556A7"/>
    <w:rsid w:val="00E61E91"/>
    <w:rsid w:val="00E63A67"/>
    <w:rsid w:val="00E66D8C"/>
    <w:rsid w:val="00E73F11"/>
    <w:rsid w:val="00E80193"/>
    <w:rsid w:val="00EA049E"/>
    <w:rsid w:val="00EB57D0"/>
    <w:rsid w:val="00EB6AF9"/>
    <w:rsid w:val="00ED28CB"/>
    <w:rsid w:val="00EE2F6E"/>
    <w:rsid w:val="00F35B0D"/>
    <w:rsid w:val="00F47FEE"/>
    <w:rsid w:val="00F70544"/>
    <w:rsid w:val="00F95347"/>
    <w:rsid w:val="00FA577D"/>
    <w:rsid w:val="00FC021A"/>
    <w:rsid w:val="00FE4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9A04E"/>
  <w15:chartTrackingRefBased/>
  <w15:docId w15:val="{D8B6F838-69BA-4A33-9D7E-B610112AF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62F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62FF"/>
  </w:style>
  <w:style w:type="paragraph" w:styleId="Footer">
    <w:name w:val="footer"/>
    <w:basedOn w:val="Normal"/>
    <w:link w:val="FooterChar"/>
    <w:uiPriority w:val="99"/>
    <w:unhideWhenUsed/>
    <w:rsid w:val="004B62F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62FF"/>
  </w:style>
  <w:style w:type="character" w:styleId="LineNumber">
    <w:name w:val="line number"/>
    <w:basedOn w:val="DefaultParagraphFont"/>
    <w:uiPriority w:val="99"/>
    <w:semiHidden/>
    <w:unhideWhenUsed/>
    <w:rsid w:val="00EB57D0"/>
  </w:style>
  <w:style w:type="character" w:customStyle="1" w:styleId="normaltextrun">
    <w:name w:val="normaltextrun"/>
    <w:basedOn w:val="DefaultParagraphFont"/>
    <w:rsid w:val="00DC02E1"/>
  </w:style>
  <w:style w:type="character" w:styleId="PlaceholderText">
    <w:name w:val="Placeholder Text"/>
    <w:basedOn w:val="DefaultParagraphFont"/>
    <w:uiPriority w:val="99"/>
    <w:semiHidden/>
    <w:rsid w:val="00CD0905"/>
    <w:rPr>
      <w:color w:val="808080"/>
    </w:rPr>
  </w:style>
  <w:style w:type="paragraph" w:styleId="Revision">
    <w:name w:val="Revision"/>
    <w:hidden/>
    <w:uiPriority w:val="99"/>
    <w:semiHidden/>
    <w:rsid w:val="00E4611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050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410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292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2F04475-92CA-4970-AE7F-1A976C22E330}">
  <we:reference id="wa104382081" version="1.55.1.0" store="fi-FI" storeType="OMEX"/>
  <we:alternateReferences>
    <we:reference id="WA104382081" version="1.55.1.0" store="" storeType="OMEX"/>
  </we:alternateReferences>
  <we:properties>
    <we:property name="MENDELEY_CITATIONS" value="[{&quot;citationID&quot;:&quot;MENDELEY_CITATION_ee623cf6-1271-405b-86b4-777c14bd6c23&quot;,&quot;properties&quot;:{&quot;noteIndex&quot;:0},&quot;isEdited&quot;:false,&quot;manualOverride&quot;:{&quot;isManuallyOverridden&quot;:false,&quot;citeprocText&quot;:&quot;(1)&quot;,&quot;manualOverrideText&quot;:&quot;&quot;},&quot;citationTag&quot;:&quot;MENDELEY_CITATION_v3_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&quot;,&quot;citationItems&quot;:[{&quot;id&quot;:&quot;f9e7c4dd-f708-38c2-bde9-9544ed325be3&quot;,&quot;itemData&quot;:{&quot;type&quot;:&quot;article-journal&quot;,&quot;id&quot;:&quot;f9e7c4dd-f708-38c2-bde9-9544ed325be3&quot;,&quot;title&quot;:&quot;Drug-coated balloon for treatment of de-novo coronary artery lesions in patients with high bleeding risk (DEBUT): a single-blind, randomised, non-inferiority trial&quot;,&quot;author&quot;:[{&quot;family&quot;:&quot;Rissanen&quot;,&quot;given&quot;:&quot;T T&quot;,&quot;parse-names&quot;:false,&quot;dropping-particle&quot;:&quot;&quot;,&quot;non-dropping-particle&quot;:&quot;&quot;},{&quot;family&quot;:&quot;Uskela&quot;,&quot;given&quot;:&quot;S&quot;,&quot;parse-names&quot;:false,&quot;dropping-particle&quot;:&quot;&quot;,&quot;non-dropping-particle&quot;:&quot;&quot;},{&quot;family&quot;:&quot;Eränen&quot;,&quot;given&quot;:&quot;J&quot;,&quot;parse-names&quot;:false,&quot;dropping-particle&quot;:&quot;&quot;,&quot;non-dropping-particle&quot;:&quot;&quot;},{&quot;family&quot;:&quot;Mäntylä&quot;,&quot;given&quot;:&quot;P&quot;,&quot;parse-names&quot;:false,&quot;dropping-particle&quot;:&quot;&quot;,&quot;non-dropping-particle&quot;:&quot;&quot;},{&quot;family&quot;:&quot;Olli&quot;,&quot;given&quot;:&quot;A&quot;,&quot;parse-names&quot;:false,&quot;dropping-particle&quot;:&quot;&quot;,&quot;non-dropping-particle&quot;:&quot;&quot;},{&quot;family&quot;:&quot;Romppanen&quot;,&quot;given&quot;:&quot;H&quot;,&quot;parse-names&quot;:false,&quot;dropping-particle&quot;:&quot;&quot;,&quot;non-dropping-particle&quot;:&quot;&quot;},{&quot;family&quot;:&quot;Siljander&quot;,&quot;given&quot;:&quot;A&quot;,&quot;parse-names&quot;:false,&quot;dropping-particle&quot;:&quot;&quot;,&quot;non-dropping-particle&quot;:&quot;&quot;},{&quot;family&quot;:&quot;Pietilä&quot;,&quot;given&quot;:&quot;M&quot;,&quot;parse-names&quot;:false,&quot;dropping-particle&quot;:&quot;&quot;,&quot;non-dropping-particle&quot;:&quot;&quot;},{&quot;family&quot;:&quot;Minkkinen&quot;,&quot;given&quot;:&quot;M J&quot;,&quot;parse-names&quot;:false,&quot;dropping-particle&quot;:&quot;&quot;,&quot;non-dropping-particle&quot;:&quot;&quot;},{&quot;family&quot;:&quot;Tervo&quot;,&quot;given&quot;:&quot;J&quot;,&quot;parse-names&quot;:false,&quot;dropping-particle&quot;:&quot;&quot;,&quot;non-dropping-particle&quot;:&quot;&quot;},{&quot;family&quot;:&quot;Kärkkäinen&quot;,&quot;given&quot;:&quot;J M&quot;,&quot;parse-names&quot;:false,&quot;dropping-particle&quot;:&quot;&quot;,&quot;non-dropping-particle&quot;:&quot;&quot;}],&quot;container-title&quot;:&quot;Lancet&quot;,&quot;DOI&quot;:&quot;10.1016/s0140-6736(19)31126-2&quot;,&quot;ISSN&quot;:&quot;1474-547X (Electronic)\r0140-6736 (Linking)&quot;,&quot;PMID&quot;:&quot;31204115&quot;,&quot;issued&quot;:{&quot;date-parts&quot;:[[2019]]},&quot;page&quot;:&quot;230-239&quot;,&quot;language&quot;:&quot;eng&quot;,&quot;abstract&quot;:&quot;BACKGROUND: The optimal technique of percutaneous coronary intervention in patients at high bleeding risk is not known. The hypothesis of the DEBUT trial was that percutaneous coronary intervention with drug-coated balloons is non-inferior to percutaneous coronary intervention with bare-metal stents for this population. METHODS: The DEBUT trial is a randomised, single-blind non-inferiority trial done at five sites in Finland. Patients were eligible if they had an ischaemic de-novo lesion in a coronary artery or bypass graft that could be treated with drug-coated balloons, at least one risk factor for bleeding, and a reference vessel diameter of 2·5-4·0 mm. Those with myocardial infarction with ST-elevation, bifurcation lesions needing a two-stent technique, in-stent restenosis, and flow-limiting dissection or substantial recoil (&gt;30%) of the target lesion after predilation were excluded. After successful predilation of the target lesion, patients were randomly assigned (1:1), by use of a computer-generated random sequence, to percutaneous coronary intervention with a balloon coated with paclitaxel and iopromide or a bare-metal stent. The primary outcome was major adverse cardiac events at 9 months. Non-inferiority was shown if the absolute risk difference was no more than 3%. All prespecified analyses were done in the intention-to-treat population. This trial is registered with ClinicalTrials.gov, number NCT01781546. FINDINGS: Between May 22, 2013, and Jan 16, 2017, 220 patients were recruited for the study and 208 patients were assigned to percutaneous coronary intervention with drug-coated balloon (n=102) or bare metal stent (n=106). At 9 months, major adverse cardiac events had occurred in one patient (1%) in the drug-coated balloon group and in 15 patients (14%) in the bare-metal stent group (absolute risk difference -13·2 percentage points [95% CI -6·2 to -21·1], risk ratio 0·07 [95% CI 0·01 to 0·52]; p&lt;0·00001 for non-inferiority and p=0·00034 for superiority). Two definitive stent thrombosis events occurred in the bare metal stent group but no acute vessel closures in the drug-coated balloon group. INTERPRETATIONS: Percutaneous coronary intervention with drug-coated balloon was superior to bare-metal stents in patients at bleeding risk. The drug-coated balloon-only coronary intervention is a novel strategy to treat this difficult patient population. Comparison of this approach to the new generation drug-eluting stents is warranted in the future. FUNDING: B Braun Medical AG, AstraZeneca, and Competitive State Research Funding of the Kuopio University Hospital Catchment Area.&quot;,&quot;edition&quot;:&quot;2019/06/18&quot;,&quot;issue&quot;:&quot;10194&quot;,&quot;volume&quot;:&quot;394&quot;,&quot;container-title-short&quot;:&quot;&quot;},&quot;isTemporary&quot;:false}]},{&quot;citationID&quot;:&quot;MENDELEY_CITATION_983a7155-2064-40cd-8e96-0aff78d695b4&quot;,&quot;properties&quot;:{&quot;noteIndex&quot;:0},&quot;isEdited&quot;:false,&quot;manualOverride&quot;:{&quot;isManuallyOverridden&quot;:false,&quot;citeprocText&quot;:&quot;(2)&quot;,&quot;manualOverrideText&quot;:&quot;&quot;},&quot;citationTag&quot;:&quot;MENDELEY_CITATION_v3_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&quot;,&quot;citationItems&quot;:[{&quot;id&quot;:&quot;20098cbe-5061-3394-ba70-1cff4c30900f&quot;,&quot;itemData&quot;:{&quot;type&quot;:&quot;article-journal&quot;,&quot;id&quot;:&quot;20098cbe-5061-3394-ba70-1cff4c30900f&quot;,&quot;title&quot;:&quot;Percutaneous coronary intervention with drug-coated balloon-only strategy combined with single antiplatelet treatment in patients at high bleeding risk: Single center experience of a novel concept&quot;,&quot;author&quot;:[{&quot;family&quot;:&quot;Räsänen&quot;,&quot;given&quot;:&quot;Alma&quot;,&quot;parse-names&quot;:false,&quot;dropping-particle&quot;:&quot;&quot;,&quot;non-dropping-particle&quot;:&quot;&quot;},{&quot;family&quot;:&quot;Kärkkäinen&quot;,&quot;given&quot;:&quot;Jussi M.&quot;,&quot;parse-names&quot;:false,&quot;dropping-particle&quot;:&quot;&quot;,&quot;non-dropping-particle&quot;:&quot;&quot;},{&quot;family&quot;:&quot;Eranti&quot;,&quot;given&quot;:&quot;Antti&quot;,&quot;parse-names&quot;:false,&quot;dropping-particle&quot;:&quot;&quot;,&quot;non-dropping-particle&quot;:&quot;&quot;},{&quot;family&quot;:&quot;Eränen&quot;,&quot;given&quot;:&quot;Jaakko&quot;,&quot;parse-names&quot;:false,&quot;dropping-particle&quot;:&quot;&quot;,&quot;non-dropping-particle&quot;:&quot;&quot;},{&quot;family&quot;:&quot;Rissanen&quot;,&quot;given&quot;:&quot;Tuomas T.&quot;,&quot;parse-names&quot;:false,&quot;dropping-particle&quot;:&quot;&quot;,&quot;non-dropping-particle&quot;:&quot;&quot;}],&quot;container-title&quot;:&quot;Catheterization and cardiovascular interventions : official journal of the Society for Cardiac Angiography &amp; Interventions&quot;,&quot;container-title-short&quot;:&quot;Catheter Cardiovasc Interv&quot;,&quot;accessed&quot;:{&quot;date-parts&quot;:[[2023,4,23]]},&quot;DOI&quot;:&quot;10.1002/CCD.30558&quot;,&quot;ISSN&quot;:&quot;1522-726X&quot;,&quot;PMID&quot;:&quot;36682076&quot;,&quot;URL&quot;:&quot;https://pubmed.ncbi.nlm.nih.gov/36682076/&quot;,&quot;issued&quot;:{&quot;date-parts&quot;:[[2023,2,15]]},&quot;page&quot;:&quot;569-578&quot;,&quot;abstract&quot;:&quot;Objectives: At least 1 month of dual antiplatelet therapy is required after coronary stenting. The aim of this all-comers retrospective registry study was to assess the efficacy and safety of percutaneous coronary intervention (PCI) using drug-coated balloon (DCB) with single antiplatelet treatment (SAPT). Methods: Between 2011 and 2020, 232 PCIs were performed in 172 patients using the DCB-only strategy and discharged with SAPT. Results: The mean age of the patients was 75 ± 11 years and 59% were male. The clinical presentation was stable coronary artery disease (CAD) in 42% of the patients and acute coronary syndrome (ACS) in 58%. The lesions were mainly de novo (96%). The majority (58%) of treated lesions were in large coronary arteries (≥3.0 mm). Most (87%) of the patients were at high bleeding risk (HBR) with at least one major or two minor Academic Research Consortium (ARC) risk factors for bleeding. Periprocedural DAPT was used in 49% of the patients. The 12-month major adverse cardiac events (MACE, the composition of cardiovascular death, nonfatal myocardial infarction, and target-lesion revascularization) rate was 1.4% in stable CAD and 7.1% in ACS. The 12-month all-cause mortality after DBC only + SAPT strategy was 4.1% in stable CAD and 12.1% in ACS. The rate of ischemia-driven target lesion revascularisation (TLR) was 0% in stable CAD and 3.0% in ACS at 12 months. The 12-month rate of significant bleeding (BARC type 2-5) was 10.5%. There were no acute or subacute vessel closures. Conclusions: Despite the aged patient population with comorbidities, the TLR, MACE, and bleeding rates were low with DCB-only PCI combined with SAPT. This novel approach could reduce the post-PCI bleeding risk in patients with CAD and HBR compared to stenting.&quot;,&quot;publisher&quot;:&quot;Catheter Cardiovasc Interv&quot;,&quot;issue&quot;:&quot;3&quot;,&quot;volume&quot;:&quot;101&quot;},&quot;isTemporary&quot;:false}]}]"/>
    <we:property name="MENDELEY_CITATIONS_STYLE" value="{&quot;id&quot;:&quot;https://www.zotero.org/styles/vancouver&quot;,&quot;title&quot;:&quot;Vancouver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4B41D2-AB36-4D92-B40F-0DD6EE9525D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20622b90-5604-453b-979a-bf713718faf2}" enabled="0" method="" siteId="{20622b90-5604-453b-979a-bf713718faf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sanen Tuomas</dc:creator>
  <cp:keywords/>
  <dc:description/>
  <cp:lastModifiedBy>Allan Aling</cp:lastModifiedBy>
  <cp:revision>2</cp:revision>
  <dcterms:created xsi:type="dcterms:W3CDTF">2026-02-24T09:49:00Z</dcterms:created>
  <dcterms:modified xsi:type="dcterms:W3CDTF">2026-02-24T09:49:00Z</dcterms:modified>
</cp:coreProperties>
</file>